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428C6F49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133450">
        <w:rPr>
          <w:rFonts w:asciiTheme="minorHAnsi" w:hAnsiTheme="minorHAnsi" w:cstheme="minorHAnsi"/>
          <w:lang w:val="en-US"/>
        </w:rPr>
        <w:t>9</w:t>
      </w:r>
      <w:r w:rsidR="009F538E">
        <w:rPr>
          <w:rFonts w:asciiTheme="minorHAnsi" w:hAnsiTheme="minorHAnsi" w:cstheme="minorHAnsi"/>
          <w:lang w:val="en-US"/>
        </w:rPr>
        <w:t xml:space="preserve"> Table.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7A7424" w:rsidRPr="00A041D6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3261A712" w:rsidR="007A7424" w:rsidRPr="007A7424" w:rsidRDefault="000400BB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onvalescent plasma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ompared with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tandard care</w:t>
            </w:r>
            <w:r w:rsidR="000B5E3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0400BB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77D2343D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0400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onvalescent plasma</w:t>
            </w:r>
          </w:p>
          <w:p w14:paraId="1D0E9172" w14:textId="50A92A78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400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F6238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049A77C" w14:textId="7079816D" w:rsidR="00E257E8" w:rsidRPr="008510A3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0400B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7A515BA6" w:rsidR="00E257E8" w:rsidRPr="00E257E8" w:rsidRDefault="000400BB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onvalescent plasma</w:t>
            </w:r>
            <w:r w:rsidR="00E257E8"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FA2956" w14:paraId="1E5DA688" w14:textId="77777777" w:rsidTr="00133450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376BAB87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</w:t>
            </w:r>
            <w:r w:rsidR="00297479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mean: 36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117443E8" w:rsidR="004044D8" w:rsidRPr="00FD1A02" w:rsidRDefault="002224D7" w:rsidP="0013345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61</w:t>
            </w:r>
            <w:r w:rsid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4554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D24DDA3" w14:textId="112493DF" w:rsidR="00FD1A02" w:rsidRDefault="000400BB" w:rsidP="00133450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="002224D7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4</w:t>
            </w:r>
            <w:r w:rsidR="00FD1A0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45543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2647D825" w14:textId="3C2432FD" w:rsidR="00FA2956" w:rsidRPr="00FA2956" w:rsidRDefault="00FA2956" w:rsidP="0013345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2224D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2224D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99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D3BD3B1" w14:textId="320AE9BE" w:rsidR="004044D8" w:rsidRPr="000400BB" w:rsidRDefault="00FA2956" w:rsidP="0013345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FA2956">
              <w:rPr>
                <w:rStyle w:val="cell-value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RR</w:t>
            </w:r>
            <w:r w:rsidR="00297479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97479"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  <w:t xml:space="preserve">0.77 </w:t>
            </w:r>
            <w:r w:rsidR="00297479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0.47 to 1.24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741549B7" w:rsidR="004044D8" w:rsidRPr="008C2217" w:rsidRDefault="00297479" w:rsidP="0013345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34</w:t>
            </w:r>
          </w:p>
          <w:p w14:paraId="69B68066" w14:textId="27962C47" w:rsidR="00A66B6C" w:rsidRPr="00F23D02" w:rsidRDefault="00A66B6C" w:rsidP="0013345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297479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57471501" w:rsidR="00A66B6C" w:rsidRPr="002E246C" w:rsidRDefault="003D4263" w:rsidP="00133450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2E246C"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2E246C"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6A502D9B" w:rsidR="0053090F" w:rsidRPr="00C0613D" w:rsidRDefault="002224D7" w:rsidP="0013345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97479" w:rsidRPr="00183577" w14:paraId="4BF6A33D" w14:textId="77777777" w:rsidTr="00133450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9CA60B6" w14:textId="77777777" w:rsidR="00297479" w:rsidRPr="000400BB" w:rsidRDefault="00297479" w:rsidP="0029747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400BB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1F7A710B" w:rsidR="00297479" w:rsidRPr="000400BB" w:rsidRDefault="00297479" w:rsidP="00297479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</w:t>
            </w:r>
            <w:r w:rsidR="002224D7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mean: 39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27B92CA3" w:rsidR="00297479" w:rsidRPr="000400BB" w:rsidRDefault="00297479" w:rsidP="0013345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58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AACB594" w14:textId="37AA7CCA" w:rsidR="00297479" w:rsidRDefault="00297479" w:rsidP="00133450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47</w:t>
            </w:r>
            <w:r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5D02A422" w14:textId="1951D413" w:rsidR="00297479" w:rsidRPr="000400BB" w:rsidRDefault="00297479" w:rsidP="00133450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01 to 213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5F9181" w14:textId="0F38C8EE" w:rsidR="00297479" w:rsidRPr="000400BB" w:rsidRDefault="00297479" w:rsidP="0013345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A2956">
              <w:rPr>
                <w:rStyle w:val="cell-value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RR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  <w:t xml:space="preserve">0.93 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0.64 to 1.35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9941485" w14:textId="345D223F" w:rsidR="00297479" w:rsidRPr="008C2217" w:rsidRDefault="00297479" w:rsidP="0013345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26</w:t>
            </w:r>
          </w:p>
          <w:p w14:paraId="16FE8BD7" w14:textId="43123FBC" w:rsidR="00297479" w:rsidRPr="000400BB" w:rsidRDefault="00297479" w:rsidP="0013345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4623736A" w:rsidR="00297479" w:rsidRPr="000400BB" w:rsidRDefault="00297479" w:rsidP="0013345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53149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7EFB7F4A" w:rsidR="00297479" w:rsidRPr="002224D7" w:rsidRDefault="00297479" w:rsidP="0013345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224D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wo trials reported only mortality as serious adverse event and one trial did not include mortality</w:t>
            </w:r>
          </w:p>
        </w:tc>
      </w:tr>
      <w:tr w:rsidR="00297479" w:rsidRPr="00FA2956" w14:paraId="0B8E6E42" w14:textId="77777777" w:rsidTr="00133450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297479" w:rsidRPr="000400BB" w:rsidRDefault="00297479" w:rsidP="00297479">
            <w:pPr>
              <w:jc w:val="center"/>
              <w:rPr>
                <w:rStyle w:val="label"/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400BB">
              <w:rPr>
                <w:rStyle w:val="label"/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297479" w:rsidRPr="000400BB" w:rsidRDefault="00297479" w:rsidP="0013345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00B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297479" w:rsidRPr="000400BB" w:rsidRDefault="00297479" w:rsidP="0013345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297479" w:rsidRPr="000400BB" w:rsidRDefault="00297479" w:rsidP="0013345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77777777" w:rsidR="00297479" w:rsidRPr="000400BB" w:rsidRDefault="00297479" w:rsidP="0013345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77777777" w:rsidR="00297479" w:rsidRPr="000400BB" w:rsidRDefault="00297479" w:rsidP="00133450">
            <w:pPr>
              <w:jc w:val="center"/>
              <w:rPr>
                <w:rStyle w:val="quality-sign"/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00BB">
              <w:rPr>
                <w:rStyle w:val="quality-sign"/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77777777" w:rsidR="00297479" w:rsidRPr="000400BB" w:rsidRDefault="00297479" w:rsidP="0013345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297479" w:rsidRPr="00FA2956" w14:paraId="00BDC66E" w14:textId="77777777" w:rsidTr="00133450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FC88498" w:rsidR="00297479" w:rsidRPr="00EC01A3" w:rsidRDefault="00297479" w:rsidP="00297479">
            <w:pPr>
              <w:jc w:val="center"/>
              <w:rPr>
                <w:rStyle w:val="label"/>
                <w:rFonts w:ascii="Calibri" w:hAnsi="Calibri" w:cs="Calibri"/>
                <w:bCs/>
                <w:i/>
                <w:sz w:val="18"/>
                <w:szCs w:val="18"/>
                <w:lang w:val="en-US"/>
              </w:rPr>
            </w:pPr>
            <w:r w:rsidRPr="000400BB">
              <w:rPr>
                <w:rStyle w:val="label"/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echanical ventilation</w:t>
            </w:r>
            <w:r w:rsidR="00EC01A3">
              <w:rPr>
                <w:rStyle w:val="label"/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br/>
            </w:r>
            <w:r w:rsidR="00EC01A3">
              <w:rPr>
                <w:rStyle w:val="label"/>
                <w:rFonts w:ascii="Calibri" w:hAnsi="Calibri" w:cs="Calibri"/>
                <w:bCs/>
                <w:i/>
                <w:sz w:val="18"/>
                <w:szCs w:val="18"/>
                <w:lang w:val="en-US"/>
              </w:rPr>
              <w:t>Follow-up: during admission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5DEC793C" w:rsidR="00297479" w:rsidRPr="000400BB" w:rsidRDefault="00EC01A3" w:rsidP="0013345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7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4B5776E1" w:rsidR="00297479" w:rsidRPr="00EC01A3" w:rsidRDefault="00EC01A3" w:rsidP="00133450">
            <w:pPr>
              <w:jc w:val="center"/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  <w:t>77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77777777" w:rsidR="00297479" w:rsidRPr="000400BB" w:rsidRDefault="00297479" w:rsidP="0013345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C9F0601" w14:textId="7919727D" w:rsidR="00EC01A3" w:rsidRPr="008C2217" w:rsidRDefault="001749B1" w:rsidP="0013345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53</w:t>
            </w:r>
          </w:p>
          <w:p w14:paraId="5A255D7A" w14:textId="4CE6BD97" w:rsidR="00297479" w:rsidRPr="000400BB" w:rsidRDefault="00EC01A3" w:rsidP="0013345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1749B1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5D59BA72" w:rsidR="00297479" w:rsidRPr="000400BB" w:rsidRDefault="00EC01A3" w:rsidP="00133450">
            <w:pPr>
              <w:jc w:val="center"/>
              <w:rPr>
                <w:rStyle w:val="quality-sign"/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d,e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77777777" w:rsidR="00297479" w:rsidRPr="000400BB" w:rsidRDefault="00297479" w:rsidP="0013345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297479" w:rsidRPr="00FA2956" w14:paraId="25DB884A" w14:textId="77777777" w:rsidTr="00133450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297479" w:rsidRPr="000400BB" w:rsidRDefault="00297479" w:rsidP="00297479">
            <w:pPr>
              <w:jc w:val="center"/>
              <w:rPr>
                <w:rStyle w:val="label"/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400BB">
              <w:rPr>
                <w:rStyle w:val="label"/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297479" w:rsidRPr="000400BB" w:rsidRDefault="00297479" w:rsidP="0013345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00B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297479" w:rsidRPr="000400BB" w:rsidRDefault="00297479" w:rsidP="0013345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297479" w:rsidRPr="000400BB" w:rsidRDefault="00297479" w:rsidP="0013345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297479" w:rsidRPr="000400BB" w:rsidRDefault="00297479" w:rsidP="0013345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297479" w:rsidRPr="000400BB" w:rsidRDefault="00297479" w:rsidP="00133450">
            <w:pPr>
              <w:jc w:val="center"/>
              <w:rPr>
                <w:rStyle w:val="quality-sign"/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00BB">
              <w:rPr>
                <w:rStyle w:val="quality-sign"/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77777777" w:rsidR="00297479" w:rsidRPr="000400BB" w:rsidRDefault="00297479" w:rsidP="0013345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297479" w:rsidRPr="00FA2956" w14:paraId="70641DDB" w14:textId="77777777" w:rsidTr="00133450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297479" w:rsidRPr="000400BB" w:rsidRDefault="00297479" w:rsidP="00297479">
            <w:pPr>
              <w:jc w:val="center"/>
              <w:rPr>
                <w:rStyle w:val="label"/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400BB">
              <w:rPr>
                <w:rStyle w:val="label"/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297479" w:rsidRPr="000400BB" w:rsidRDefault="00297479" w:rsidP="0013345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00B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297479" w:rsidRPr="000400BB" w:rsidRDefault="00297479" w:rsidP="0013345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297479" w:rsidRPr="000400BB" w:rsidRDefault="00297479" w:rsidP="0013345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297479" w:rsidRPr="000400BB" w:rsidRDefault="00297479" w:rsidP="0013345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297479" w:rsidRPr="000400BB" w:rsidRDefault="00297479" w:rsidP="00133450">
            <w:pPr>
              <w:jc w:val="center"/>
              <w:rPr>
                <w:rStyle w:val="quality-sign"/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00BB">
              <w:rPr>
                <w:rStyle w:val="quality-sign"/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B687B" w14:textId="77777777" w:rsidR="00297479" w:rsidRPr="000400BB" w:rsidRDefault="00297479" w:rsidP="0013345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297479" w:rsidRPr="00FA2956" w14:paraId="4FED772B" w14:textId="77777777" w:rsidTr="00133450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0F3D2BF8" w:rsidR="00297479" w:rsidRPr="0000396F" w:rsidRDefault="00297479" w:rsidP="0000396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400BB">
              <w:rPr>
                <w:rStyle w:val="label"/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584FB4EC" w:rsidR="00297479" w:rsidRPr="000400BB" w:rsidRDefault="00297479" w:rsidP="00133450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</w:pPr>
            <w:r w:rsidRPr="000400BB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6C6768F2" w:rsidR="00297479" w:rsidRPr="000400BB" w:rsidRDefault="00297479" w:rsidP="00133450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</w:pPr>
            <w:r w:rsidRPr="000400BB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79E562AD" w:rsidR="00297479" w:rsidRPr="000400BB" w:rsidRDefault="00297479" w:rsidP="0013345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block"/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5D251EC9" w14:textId="320B5223" w:rsidR="00297479" w:rsidRPr="000400BB" w:rsidRDefault="00297479" w:rsidP="0013345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41AE094" w14:textId="0A16CB83" w:rsidR="00297479" w:rsidRPr="000400BB" w:rsidRDefault="00297479" w:rsidP="0013345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quality-sign"/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1E8B451A" w:rsidR="00297479" w:rsidRPr="000400BB" w:rsidRDefault="00297479" w:rsidP="0013345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297479" w:rsidRPr="00FA2956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297479" w:rsidRDefault="00297479" w:rsidP="002974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297479" w:rsidRPr="00197EFF" w:rsidRDefault="00297479" w:rsidP="00297479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297479" w:rsidRPr="0004323E" w:rsidRDefault="00297479" w:rsidP="00297479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297479" w:rsidRPr="00FA2956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297479" w:rsidRDefault="00297479" w:rsidP="0029747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297479" w:rsidRPr="0004323E" w:rsidRDefault="00297479" w:rsidP="0029747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297479" w:rsidRPr="0004323E" w:rsidRDefault="00297479" w:rsidP="00297479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297479" w:rsidRPr="0004323E" w:rsidRDefault="00297479" w:rsidP="00297479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722EF39F" w14:textId="77777777" w:rsidR="000400BB" w:rsidRDefault="000400BB" w:rsidP="000400BB">
      <w:pPr>
        <w:spacing w:line="276" w:lineRule="auto"/>
        <w:rPr>
          <w:rFonts w:cstheme="minorHAnsi"/>
          <w:color w:val="FF0000"/>
          <w:sz w:val="18"/>
          <w:szCs w:val="18"/>
          <w:lang w:val="en-US"/>
        </w:rPr>
      </w:pPr>
    </w:p>
    <w:p w14:paraId="5041EF8A" w14:textId="151F7096" w:rsidR="000400BB" w:rsidRPr="00197EFF" w:rsidRDefault="000400BB" w:rsidP="000400BB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C8F5162" w14:textId="141ABE0C" w:rsidR="000400BB" w:rsidRPr="002958D5" w:rsidRDefault="000400BB" w:rsidP="000400BB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3011E1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for risk of bias </w:t>
      </w:r>
    </w:p>
    <w:p w14:paraId="47B97FDE" w14:textId="4522E880" w:rsidR="00D0156A" w:rsidRDefault="0053149E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>b. Downgraded 2 for imprecision due to Trial Sequential Analysis showing that there was not enough information to confirm or reject a relative risk reduction (RRR) of 20%. Moreover, meta-analysis showed wide CI. There were also few events.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br/>
        <w:t>c. Downgraded 1 due to indirectness due to trials defying serious adverse events differently.</w:t>
      </w:r>
    </w:p>
    <w:p w14:paraId="4A93AA0A" w14:textId="6486967C" w:rsidR="00EC01A3" w:rsidRDefault="00EC01A3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d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br/>
        <w:t>e. Downgraded 2 for imprecision due to low number of participants and events</w:t>
      </w:r>
    </w:p>
    <w:p w14:paraId="569DDCC5" w14:textId="73AB3574" w:rsidR="00C94A2C" w:rsidRPr="000400BB" w:rsidRDefault="00C94A2C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-US"/>
        </w:rPr>
      </w:pPr>
    </w:p>
    <w:sectPr w:rsidR="00C94A2C" w:rsidRPr="000400B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396F"/>
    <w:rsid w:val="00006255"/>
    <w:rsid w:val="000400BB"/>
    <w:rsid w:val="0004323E"/>
    <w:rsid w:val="000B5E30"/>
    <w:rsid w:val="00130144"/>
    <w:rsid w:val="00133450"/>
    <w:rsid w:val="001749B1"/>
    <w:rsid w:val="00183577"/>
    <w:rsid w:val="00197EFF"/>
    <w:rsid w:val="002224D7"/>
    <w:rsid w:val="00241CCF"/>
    <w:rsid w:val="00297479"/>
    <w:rsid w:val="002E246C"/>
    <w:rsid w:val="003011E1"/>
    <w:rsid w:val="00341F1E"/>
    <w:rsid w:val="00356225"/>
    <w:rsid w:val="00363C68"/>
    <w:rsid w:val="003D4263"/>
    <w:rsid w:val="003E6BBD"/>
    <w:rsid w:val="004044D8"/>
    <w:rsid w:val="004763B3"/>
    <w:rsid w:val="0050739D"/>
    <w:rsid w:val="0053090F"/>
    <w:rsid w:val="0053149E"/>
    <w:rsid w:val="00601B37"/>
    <w:rsid w:val="00610AA3"/>
    <w:rsid w:val="0061575D"/>
    <w:rsid w:val="00645543"/>
    <w:rsid w:val="00646581"/>
    <w:rsid w:val="006553B8"/>
    <w:rsid w:val="00657165"/>
    <w:rsid w:val="007A7424"/>
    <w:rsid w:val="007C5ECF"/>
    <w:rsid w:val="008510A3"/>
    <w:rsid w:val="00857649"/>
    <w:rsid w:val="008847EF"/>
    <w:rsid w:val="00893C07"/>
    <w:rsid w:val="008C19F0"/>
    <w:rsid w:val="008C2217"/>
    <w:rsid w:val="0096660F"/>
    <w:rsid w:val="00971396"/>
    <w:rsid w:val="009903A5"/>
    <w:rsid w:val="009C0D14"/>
    <w:rsid w:val="009F538E"/>
    <w:rsid w:val="00A041D6"/>
    <w:rsid w:val="00A66B6C"/>
    <w:rsid w:val="00C03995"/>
    <w:rsid w:val="00C0613D"/>
    <w:rsid w:val="00C3255B"/>
    <w:rsid w:val="00C73A95"/>
    <w:rsid w:val="00C94A2C"/>
    <w:rsid w:val="00D44349"/>
    <w:rsid w:val="00E257E8"/>
    <w:rsid w:val="00E7299A"/>
    <w:rsid w:val="00E779A5"/>
    <w:rsid w:val="00E91D0B"/>
    <w:rsid w:val="00EC01A3"/>
    <w:rsid w:val="00EF3DCE"/>
    <w:rsid w:val="00F23D02"/>
    <w:rsid w:val="00F6238B"/>
    <w:rsid w:val="00F63B77"/>
    <w:rsid w:val="00F64FF6"/>
    <w:rsid w:val="00F85EE1"/>
    <w:rsid w:val="00F91BBB"/>
    <w:rsid w:val="00FA2956"/>
    <w:rsid w:val="00FB2949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1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040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420</Words>
  <Characters>2399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jaelland</Company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18</cp:revision>
  <dcterms:created xsi:type="dcterms:W3CDTF">2020-06-20T17:00:00Z</dcterms:created>
  <dcterms:modified xsi:type="dcterms:W3CDTF">2021-02-27T10:35:00Z</dcterms:modified>
</cp:coreProperties>
</file>